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0700E" w14:textId="77777777" w:rsidR="00D351A9" w:rsidRPr="00544192" w:rsidRDefault="00D351A9" w:rsidP="00D351A9">
      <w:pPr>
        <w:spacing w:line="360" w:lineRule="auto"/>
        <w:jc w:val="both"/>
        <w:rPr>
          <w:rFonts w:asciiTheme="majorBidi" w:hAnsiTheme="majorBidi" w:cstheme="majorBidi"/>
          <w:b/>
          <w:bCs/>
          <w:sz w:val="24"/>
          <w:szCs w:val="24"/>
        </w:rPr>
      </w:pPr>
      <w:r w:rsidRPr="00544192">
        <w:rPr>
          <w:rFonts w:asciiTheme="majorBidi" w:hAnsiTheme="majorBidi" w:cstheme="majorBidi"/>
          <w:b/>
          <w:bCs/>
          <w:sz w:val="24"/>
          <w:szCs w:val="24"/>
        </w:rPr>
        <w:t>Supplementary:</w:t>
      </w:r>
    </w:p>
    <w:p w14:paraId="22379C7C" w14:textId="77777777" w:rsidR="00D351A9" w:rsidRPr="00544192" w:rsidRDefault="00D351A9" w:rsidP="00D351A9">
      <w:pPr>
        <w:spacing w:line="360" w:lineRule="auto"/>
        <w:jc w:val="both"/>
        <w:rPr>
          <w:rFonts w:asciiTheme="majorBidi" w:hAnsiTheme="majorBidi" w:cstheme="majorBidi"/>
          <w:sz w:val="24"/>
          <w:szCs w:val="24"/>
        </w:rPr>
      </w:pPr>
      <w:r w:rsidRPr="00544192">
        <w:rPr>
          <w:rFonts w:asciiTheme="majorBidi" w:hAnsiTheme="majorBidi" w:cstheme="majorBidi"/>
          <w:sz w:val="24"/>
          <w:szCs w:val="24"/>
        </w:rPr>
        <w:t xml:space="preserve">Table (S1)   Search Strategy among databases </w:t>
      </w:r>
    </w:p>
    <w:tbl>
      <w:tblPr>
        <w:tblStyle w:val="TableGrid"/>
        <w:tblW w:w="0" w:type="auto"/>
        <w:tblInd w:w="720" w:type="dxa"/>
        <w:tblLook w:val="04A0" w:firstRow="1" w:lastRow="0" w:firstColumn="1" w:lastColumn="0" w:noHBand="0" w:noVBand="1"/>
      </w:tblPr>
      <w:tblGrid>
        <w:gridCol w:w="1260"/>
        <w:gridCol w:w="4678"/>
        <w:gridCol w:w="1275"/>
      </w:tblGrid>
      <w:tr w:rsidR="00D351A9" w:rsidRPr="005E5809" w14:paraId="4465539A" w14:textId="77777777" w:rsidTr="001A3A62">
        <w:tc>
          <w:tcPr>
            <w:tcW w:w="1260" w:type="dxa"/>
          </w:tcPr>
          <w:p w14:paraId="4A7AFAE4" w14:textId="77777777" w:rsidR="00D351A9" w:rsidRPr="005E5809" w:rsidRDefault="00D351A9" w:rsidP="001A3A62">
            <w:pPr>
              <w:pStyle w:val="ListParagraph"/>
              <w:spacing w:line="360" w:lineRule="auto"/>
              <w:ind w:left="0"/>
              <w:jc w:val="both"/>
              <w:rPr>
                <w:rFonts w:asciiTheme="majorBidi" w:hAnsiTheme="majorBidi" w:cstheme="majorBidi"/>
                <w:b/>
                <w:bCs/>
                <w:sz w:val="18"/>
                <w:szCs w:val="18"/>
              </w:rPr>
            </w:pPr>
            <w:r w:rsidRPr="005E5809">
              <w:rPr>
                <w:rFonts w:asciiTheme="majorBidi" w:hAnsiTheme="majorBidi" w:cstheme="majorBidi"/>
                <w:b/>
                <w:bCs/>
                <w:sz w:val="18"/>
                <w:szCs w:val="18"/>
              </w:rPr>
              <w:t xml:space="preserve">Data base </w:t>
            </w:r>
          </w:p>
        </w:tc>
        <w:tc>
          <w:tcPr>
            <w:tcW w:w="4678" w:type="dxa"/>
          </w:tcPr>
          <w:p w14:paraId="6AF7DF5B" w14:textId="77777777" w:rsidR="00D351A9" w:rsidRPr="005E5809" w:rsidRDefault="00D351A9" w:rsidP="001A3A62">
            <w:pPr>
              <w:pStyle w:val="ListParagraph"/>
              <w:spacing w:line="360" w:lineRule="auto"/>
              <w:ind w:left="0"/>
              <w:jc w:val="both"/>
              <w:rPr>
                <w:rFonts w:asciiTheme="majorBidi" w:hAnsiTheme="majorBidi" w:cstheme="majorBidi"/>
                <w:b/>
                <w:bCs/>
                <w:sz w:val="18"/>
                <w:szCs w:val="18"/>
              </w:rPr>
            </w:pPr>
            <w:r w:rsidRPr="005E5809">
              <w:rPr>
                <w:rFonts w:asciiTheme="majorBidi" w:hAnsiTheme="majorBidi" w:cstheme="majorBidi"/>
                <w:b/>
                <w:bCs/>
                <w:sz w:val="18"/>
                <w:szCs w:val="18"/>
              </w:rPr>
              <w:t>Key words</w:t>
            </w:r>
          </w:p>
        </w:tc>
        <w:tc>
          <w:tcPr>
            <w:tcW w:w="1275" w:type="dxa"/>
          </w:tcPr>
          <w:p w14:paraId="4240A0CB" w14:textId="77777777" w:rsidR="00D351A9" w:rsidRPr="005E5809" w:rsidRDefault="00D351A9" w:rsidP="001A3A62">
            <w:pPr>
              <w:pStyle w:val="ListParagraph"/>
              <w:spacing w:line="360" w:lineRule="auto"/>
              <w:ind w:left="0"/>
              <w:jc w:val="both"/>
              <w:rPr>
                <w:rFonts w:asciiTheme="majorBidi" w:hAnsiTheme="majorBidi" w:cstheme="majorBidi"/>
                <w:b/>
                <w:bCs/>
                <w:sz w:val="18"/>
                <w:szCs w:val="18"/>
              </w:rPr>
            </w:pPr>
            <w:r w:rsidRPr="005E5809">
              <w:rPr>
                <w:rFonts w:asciiTheme="majorBidi" w:hAnsiTheme="majorBidi" w:cstheme="majorBidi"/>
                <w:b/>
                <w:bCs/>
                <w:sz w:val="18"/>
                <w:szCs w:val="18"/>
              </w:rPr>
              <w:t xml:space="preserve">Frequency </w:t>
            </w:r>
          </w:p>
        </w:tc>
      </w:tr>
      <w:tr w:rsidR="00D351A9" w:rsidRPr="005E5809" w14:paraId="19F48F79" w14:textId="77777777" w:rsidTr="001A3A62">
        <w:tc>
          <w:tcPr>
            <w:tcW w:w="1260" w:type="dxa"/>
            <w:vAlign w:val="center"/>
          </w:tcPr>
          <w:p w14:paraId="7E451C33"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PubMed Central</w:t>
            </w:r>
          </w:p>
        </w:tc>
        <w:tc>
          <w:tcPr>
            <w:tcW w:w="4678" w:type="dxa"/>
            <w:vAlign w:val="center"/>
          </w:tcPr>
          <w:p w14:paraId="3C57C7E3"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 ( ( ( "Mental Disorder" ) OR ( "Psychiatric Illness" ) OR ( "Psychiatric Illnesses" ) OR ( "Psychiatric Diseases" ) OR ( "Psychiatric Disease" ) OR ( "Mental Illness" ) OR ( "Illness, Mental" ) OR ( "Mental Illnesses" ) OR ( "Psychiatric Disorders" ) OR ( "Psychiatric Disorder" ) OR (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s" ) OR ( "Diagnosis, Psychiatric" ) OR ( "Psychiatric Diagnosis" ) OR ( "Mental Disorders, Severe" ) OR ( "Mental Disorder, Severe" ) OR ( "Severe Mental Disorder" ) OR ( "Severe Mental Disorders" ) ) AND ( ( "telemedicine" ) OR ( "Mobile Health" ) OR ( "Health, Mobile" ) OR ( "mHealth" ) OR ( "Telehealth" ) OR ( "eHealth" ) ) ) AND ( "accept*" ) )</w:t>
            </w:r>
          </w:p>
        </w:tc>
        <w:tc>
          <w:tcPr>
            <w:tcW w:w="1275" w:type="dxa"/>
            <w:vAlign w:val="center"/>
          </w:tcPr>
          <w:p w14:paraId="0E9C36F2"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1353</w:t>
            </w:r>
          </w:p>
        </w:tc>
      </w:tr>
      <w:tr w:rsidR="00D351A9" w:rsidRPr="005E5809" w14:paraId="6BFB0B2F" w14:textId="77777777" w:rsidTr="001A3A62">
        <w:tc>
          <w:tcPr>
            <w:tcW w:w="1260" w:type="dxa"/>
            <w:vAlign w:val="center"/>
          </w:tcPr>
          <w:p w14:paraId="5630D937"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SAGE</w:t>
            </w:r>
          </w:p>
        </w:tc>
        <w:tc>
          <w:tcPr>
            <w:tcW w:w="4678" w:type="dxa"/>
            <w:vAlign w:val="center"/>
          </w:tcPr>
          <w:p w14:paraId="2B09FF07"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Mobile Health" OR "Health, Mobile" OR "mHealth" OR "Telehealth" OR "eHealth") AND (Accept*) AND ("Mental Disorder" OR "Mental Disorders" OR "Psychiatric Illness" OR "Psychiatric Illnesses" OR "Psychiatric Diseases" OR "Psychiatric Disease" OR "Mental Illnesses" OR "Mental Illness" OR "Illness, Mental" OR "Psychiatric Disorder" OR "Psychiatric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 OR "Diagnosis, Psychiatric" OR "Psychiatric Diagnosis" OR "Mental Disorder, Severe" OR "Severe Mental Disorder" OR "Severe Mental Disorders" OR "Telepsychiatry")</w:t>
            </w:r>
          </w:p>
        </w:tc>
        <w:tc>
          <w:tcPr>
            <w:tcW w:w="1275" w:type="dxa"/>
            <w:vAlign w:val="center"/>
          </w:tcPr>
          <w:p w14:paraId="39898689"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826</w:t>
            </w:r>
          </w:p>
        </w:tc>
      </w:tr>
      <w:tr w:rsidR="00D351A9" w:rsidRPr="005E5809" w14:paraId="1448982E" w14:textId="77777777" w:rsidTr="001A3A62">
        <w:tc>
          <w:tcPr>
            <w:tcW w:w="1260" w:type="dxa"/>
            <w:vAlign w:val="center"/>
          </w:tcPr>
          <w:p w14:paraId="18E90CFA"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Google Scholar</w:t>
            </w:r>
          </w:p>
        </w:tc>
        <w:tc>
          <w:tcPr>
            <w:tcW w:w="4678" w:type="dxa"/>
            <w:vAlign w:val="center"/>
          </w:tcPr>
          <w:p w14:paraId="3FA392E2"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Mobile Health" OR "Health, Mobile" OR "mHealth" OR "Telehealth" OR "eHealth") AND (("Mental Disorder "OR "Psychiatric Illness" OR "Psychiatric Illnesses" OR "Psychiatric Diseases" OR "Psychiatric Disease" OR "Mental Illness" OR "Mental Illness"</w:t>
            </w:r>
          </w:p>
        </w:tc>
        <w:tc>
          <w:tcPr>
            <w:tcW w:w="1275" w:type="dxa"/>
            <w:vAlign w:val="center"/>
          </w:tcPr>
          <w:p w14:paraId="0146CD8F"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370</w:t>
            </w:r>
          </w:p>
        </w:tc>
      </w:tr>
      <w:tr w:rsidR="00D351A9" w:rsidRPr="005E5809" w14:paraId="7A3CEDC4" w14:textId="77777777" w:rsidTr="001A3A62">
        <w:tc>
          <w:tcPr>
            <w:tcW w:w="1260" w:type="dxa"/>
            <w:vAlign w:val="center"/>
          </w:tcPr>
          <w:p w14:paraId="4002DD27"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Scopus</w:t>
            </w:r>
          </w:p>
        </w:tc>
        <w:tc>
          <w:tcPr>
            <w:tcW w:w="4678" w:type="dxa"/>
            <w:vAlign w:val="center"/>
          </w:tcPr>
          <w:p w14:paraId="48EAE83D"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Mobile Health" OR "Health, Mobile" OR "mHealth" OR "Telehealth" OR "eHealth") AND (Accept*) AND ("Mental Disorder "OR "Mental Disorders" OR "Psychiatric Illness" OR "Psychiatric Illnesses" OR "Psychiatric Diseases" OR "Psychiatric Disease" OR "Mental Illnesses" OR "Mental Illness" OR "Illness, Mental" OR "Psychiatric Disorder" OR "Psychiatric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 OR "Diagnosis, Psychiatric" OR "Psychiatric Diagnosis" OR "Mental Disorder, Severe" OR "Severe Mental Disorder" OR "Severe Mental Disorders")</w:t>
            </w:r>
          </w:p>
        </w:tc>
        <w:tc>
          <w:tcPr>
            <w:tcW w:w="1275" w:type="dxa"/>
            <w:vAlign w:val="center"/>
          </w:tcPr>
          <w:p w14:paraId="76DC3DD4"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309</w:t>
            </w:r>
          </w:p>
        </w:tc>
      </w:tr>
      <w:tr w:rsidR="00D351A9" w:rsidRPr="005E5809" w14:paraId="5CB9004B" w14:textId="77777777" w:rsidTr="001A3A62">
        <w:tc>
          <w:tcPr>
            <w:tcW w:w="1260" w:type="dxa"/>
            <w:vAlign w:val="center"/>
          </w:tcPr>
          <w:p w14:paraId="0E7A6CDF"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Web of science</w:t>
            </w:r>
          </w:p>
        </w:tc>
        <w:tc>
          <w:tcPr>
            <w:tcW w:w="4678" w:type="dxa"/>
            <w:vAlign w:val="center"/>
          </w:tcPr>
          <w:p w14:paraId="09AF5373"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 xml:space="preserve">(("Telemedicine" OR "Mobile Health" OR "Health, Mobile" OR "mHealth" OR "Telehealth" OR "eHealth") AND Accept* AND ("Mental Disorder "OR "Mental Disorders" OR </w:t>
            </w:r>
            <w:r w:rsidRPr="005E5809">
              <w:rPr>
                <w:rFonts w:asciiTheme="majorBidi" w:hAnsiTheme="majorBidi" w:cstheme="majorBidi"/>
                <w:color w:val="000000"/>
                <w:sz w:val="18"/>
                <w:szCs w:val="18"/>
              </w:rPr>
              <w:lastRenderedPageBreak/>
              <w:t>"Psychiatric Illness" OR "Psychiatric Illnesses" OR "Psychiatric Diseases" OR "Psychiatric Disease" OR "Mental Illnesses" OR "Mental Illness" OR "Illness, Mental" OR "Psychiatric Disorder" OR "Psychiatric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 OR "Diagnosis, Psychiatric" OR "Psychiatric Diagnosis" OR "Mental Disorder, Severe" OR "Severe Mental Disorder" OR "Severe Mental Disorders"))</w:t>
            </w:r>
          </w:p>
        </w:tc>
        <w:tc>
          <w:tcPr>
            <w:tcW w:w="1275" w:type="dxa"/>
            <w:vAlign w:val="center"/>
          </w:tcPr>
          <w:p w14:paraId="26210B3E"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lastRenderedPageBreak/>
              <w:t>210</w:t>
            </w:r>
          </w:p>
        </w:tc>
      </w:tr>
      <w:tr w:rsidR="00D351A9" w:rsidRPr="005E5809" w14:paraId="04CADFF0" w14:textId="77777777" w:rsidTr="001A3A62">
        <w:tc>
          <w:tcPr>
            <w:tcW w:w="1260" w:type="dxa"/>
            <w:vAlign w:val="center"/>
          </w:tcPr>
          <w:p w14:paraId="404D34FB"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PubMed Medline</w:t>
            </w:r>
          </w:p>
        </w:tc>
        <w:tc>
          <w:tcPr>
            <w:tcW w:w="4678" w:type="dxa"/>
            <w:vAlign w:val="center"/>
          </w:tcPr>
          <w:p w14:paraId="6CF66510"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Mobile Health" OR "Health, Mobile" OR "mHealth" OR "Telehealth" OR "eHealth") AND (Accept*) AND ("Mental Disorder "OR "Mental Disorders" OR "Psychiatric Illness" OR "Psychiatric Illnesses" OR "Psychiatric Diseases" OR "Psychiatric Disease" OR "Mental Illnesses" OR "Mental Illness" OR "Illness, Mental" OR "Psychiatric Disorder" OR "Psychiatric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 OR "Diagnosis, Psychiatric" OR "Psychiatric Diagnosis" OR "Mental Disorder, Severe" OR "Severe Mental Disorder" OR "Severe Mental Disorders")</w:t>
            </w:r>
          </w:p>
        </w:tc>
        <w:tc>
          <w:tcPr>
            <w:tcW w:w="1275" w:type="dxa"/>
            <w:vAlign w:val="center"/>
          </w:tcPr>
          <w:p w14:paraId="438FF586"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203</w:t>
            </w:r>
          </w:p>
        </w:tc>
      </w:tr>
      <w:tr w:rsidR="00D351A9" w:rsidRPr="005E5809" w14:paraId="78D44065" w14:textId="77777777" w:rsidTr="001A3A62">
        <w:tc>
          <w:tcPr>
            <w:tcW w:w="1260" w:type="dxa"/>
            <w:vAlign w:val="center"/>
          </w:tcPr>
          <w:p w14:paraId="75FDADE3"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EBSCO</w:t>
            </w:r>
          </w:p>
        </w:tc>
        <w:tc>
          <w:tcPr>
            <w:tcW w:w="4678" w:type="dxa"/>
            <w:vAlign w:val="center"/>
          </w:tcPr>
          <w:p w14:paraId="2004C40B"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Mobile Health" OR "Health, Mobile" OR "mHealth" OR "Telehealth" OR "eHealth") AND (Accept*) AND ("Mental Disorder "OR "Mental Disorders" OR "Psychiatric Illness" OR "Psychiatric Illnesses" OR "Psychiatric Diseases" OR "Psychiatric Disease" OR "Mental Illnesses" OR "Mental Illness" OR "Illness, Mental" OR "Psychiatric Disorder" OR "Psychiatric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s" OR "</w:t>
            </w:r>
            <w:proofErr w:type="spellStart"/>
            <w:r w:rsidRPr="005E5809">
              <w:rPr>
                <w:rFonts w:asciiTheme="majorBidi" w:hAnsiTheme="majorBidi" w:cstheme="majorBidi"/>
                <w:color w:val="000000"/>
                <w:sz w:val="18"/>
                <w:szCs w:val="18"/>
              </w:rPr>
              <w:t>Behavior</w:t>
            </w:r>
            <w:proofErr w:type="spellEnd"/>
            <w:r w:rsidRPr="005E5809">
              <w:rPr>
                <w:rFonts w:asciiTheme="majorBidi" w:hAnsiTheme="majorBidi" w:cstheme="majorBidi"/>
                <w:color w:val="000000"/>
                <w:sz w:val="18"/>
                <w:szCs w:val="18"/>
              </w:rPr>
              <w:t xml:space="preserve"> Disorder" OR "Diagnosis, Psychiatric" OR "Psychiatric Diagnosis" OR "Mental Disorder, Severe" OR "Severe Mental Disorder" OR "Severe Mental Disorders")</w:t>
            </w:r>
          </w:p>
        </w:tc>
        <w:tc>
          <w:tcPr>
            <w:tcW w:w="1275" w:type="dxa"/>
            <w:vAlign w:val="center"/>
          </w:tcPr>
          <w:p w14:paraId="71E1A718" w14:textId="77777777" w:rsidR="00D351A9" w:rsidRPr="005E5809" w:rsidRDefault="00D351A9" w:rsidP="001A3A62">
            <w:pPr>
              <w:pStyle w:val="ListParagraph"/>
              <w:spacing w:line="360" w:lineRule="auto"/>
              <w:ind w:left="0"/>
              <w:jc w:val="both"/>
              <w:rPr>
                <w:rFonts w:asciiTheme="majorBidi" w:hAnsiTheme="majorBidi" w:cstheme="majorBidi"/>
                <w:sz w:val="18"/>
                <w:szCs w:val="18"/>
              </w:rPr>
            </w:pPr>
            <w:r w:rsidRPr="005E5809">
              <w:rPr>
                <w:rFonts w:asciiTheme="majorBidi" w:hAnsiTheme="majorBidi" w:cstheme="majorBidi"/>
                <w:color w:val="000000"/>
                <w:sz w:val="18"/>
                <w:szCs w:val="18"/>
              </w:rPr>
              <w:t>95</w:t>
            </w:r>
          </w:p>
        </w:tc>
      </w:tr>
    </w:tbl>
    <w:p w14:paraId="6ACC09A7" w14:textId="000ECCC8" w:rsidR="00AA1F93" w:rsidRDefault="00AA1F93"/>
    <w:sectPr w:rsidR="00AA1F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CC3"/>
    <w:rsid w:val="000C6E62"/>
    <w:rsid w:val="009A4CC3"/>
    <w:rsid w:val="00AA1F93"/>
    <w:rsid w:val="00B6796D"/>
    <w:rsid w:val="00BE4AE8"/>
    <w:rsid w:val="00C4085C"/>
    <w:rsid w:val="00D351A9"/>
    <w:rsid w:val="00FF28E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F652D"/>
  <w15:chartTrackingRefBased/>
  <w15:docId w15:val="{CB0B04D3-B7A2-46EC-95FF-2F44BF935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F93"/>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51A9"/>
    <w:pPr>
      <w:ind w:left="720"/>
      <w:contextualSpacing/>
    </w:pPr>
    <w:rPr>
      <w:kern w:val="2"/>
      <w:lang w:val="en-GB"/>
      <w14:ligatures w14:val="standardContextual"/>
    </w:rPr>
  </w:style>
  <w:style w:type="table" w:styleId="TableGrid">
    <w:name w:val="Table Grid"/>
    <w:basedOn w:val="TableNormal"/>
    <w:uiPriority w:val="39"/>
    <w:rsid w:val="00D351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579</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an mohamed</dc:creator>
  <cp:keywords/>
  <dc:description/>
  <cp:lastModifiedBy>rowan mohamed</cp:lastModifiedBy>
  <cp:revision>5</cp:revision>
  <dcterms:created xsi:type="dcterms:W3CDTF">2023-12-07T13:33:00Z</dcterms:created>
  <dcterms:modified xsi:type="dcterms:W3CDTF">2024-02-20T17:11:00Z</dcterms:modified>
</cp:coreProperties>
</file>